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7D77B" w14:textId="77777777" w:rsidR="00A65D5B" w:rsidRDefault="00A65D5B" w:rsidP="00A65D5B">
      <w:pPr>
        <w:jc w:val="both"/>
        <w:rPr>
          <w:rFonts w:ascii="Times New Roman" w:hAnsi="Times New Roman" w:cs="Times New Roman"/>
        </w:rPr>
      </w:pPr>
    </w:p>
    <w:p w14:paraId="675250CA" w14:textId="77777777" w:rsidR="00A65D5B" w:rsidRPr="002B08A6" w:rsidRDefault="00A65D5B" w:rsidP="00A65D5B">
      <w:pPr>
        <w:pBdr>
          <w:top w:val="single" w:sz="4" w:space="1" w:color="auto" w:shadow="1"/>
          <w:left w:val="single" w:sz="4" w:space="4" w:color="auto" w:shadow="1"/>
          <w:bottom w:val="single" w:sz="4" w:space="1" w:color="auto" w:shadow="1"/>
          <w:right w:val="single" w:sz="4" w:space="4" w:color="auto" w:shadow="1"/>
        </w:pBdr>
        <w:jc w:val="both"/>
        <w:rPr>
          <w:rFonts w:ascii="Times New Roman" w:hAnsi="Times New Roman" w:cs="Times New Roman"/>
          <w:b/>
          <w:bCs/>
        </w:rPr>
      </w:pPr>
      <w:r w:rsidRPr="002B08A6">
        <w:rPr>
          <w:rFonts w:ascii="Times New Roman" w:hAnsi="Times New Roman" w:cs="Times New Roman"/>
          <w:b/>
          <w:bCs/>
        </w:rPr>
        <w:t>Appendix: Key Cognitive and Perceptual Terms in Meme Contexts</w:t>
      </w:r>
    </w:p>
    <w:p w14:paraId="5BF23DAE" w14:textId="77777777" w:rsidR="00A65D5B" w:rsidRDefault="00A65D5B" w:rsidP="00A65D5B">
      <w:pPr>
        <w:jc w:val="both"/>
        <w:rPr>
          <w:rFonts w:ascii="Times New Roman" w:hAnsi="Times New Roman" w:cs="Times New Roman"/>
        </w:rPr>
      </w:pP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2410"/>
        <w:gridCol w:w="3827"/>
        <w:gridCol w:w="2835"/>
      </w:tblGrid>
      <w:tr w:rsidR="00A65D5B" w:rsidRPr="00D07FF0" w14:paraId="7CF4E930" w14:textId="77777777" w:rsidTr="0036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hideMark/>
          </w:tcPr>
          <w:p w14:paraId="7735366A" w14:textId="77777777" w:rsidR="00A65D5B" w:rsidRPr="009C2AAE" w:rsidRDefault="00A65D5B" w:rsidP="00362AFA">
            <w:pPr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bookmarkStart w:id="0" w:name="_Hlk216359443"/>
            <w:proofErr w:type="spellStart"/>
            <w:r w:rsidRPr="009C2AAE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Term</w:t>
            </w:r>
            <w:proofErr w:type="spellEnd"/>
          </w:p>
        </w:tc>
        <w:tc>
          <w:tcPr>
            <w:tcW w:w="3827" w:type="dxa"/>
            <w:shd w:val="clear" w:color="auto" w:fill="auto"/>
            <w:hideMark/>
          </w:tcPr>
          <w:p w14:paraId="4F758A86" w14:textId="77777777" w:rsidR="00A65D5B" w:rsidRPr="009C2AAE" w:rsidRDefault="00A65D5B" w:rsidP="00362A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9C2AAE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Definition</w:t>
            </w:r>
            <w:proofErr w:type="spellEnd"/>
          </w:p>
        </w:tc>
        <w:tc>
          <w:tcPr>
            <w:tcW w:w="2835" w:type="dxa"/>
            <w:shd w:val="clear" w:color="auto" w:fill="auto"/>
            <w:hideMark/>
          </w:tcPr>
          <w:p w14:paraId="6B5026FF" w14:textId="77777777" w:rsidR="00A65D5B" w:rsidRPr="009C2AAE" w:rsidRDefault="00A65D5B" w:rsidP="00362AFA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9C2AAE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Meme</w:t>
            </w:r>
            <w:proofErr w:type="spellEnd"/>
            <w:r w:rsidRPr="009C2AAE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9C2AAE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cues</w:t>
            </w:r>
            <w:proofErr w:type="spellEnd"/>
          </w:p>
        </w:tc>
      </w:tr>
      <w:tr w:rsidR="00A65D5B" w:rsidRPr="00D07FF0" w14:paraId="1208E284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AA2CDA6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Base</w:t>
            </w: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noBreakHyphen/>
              <w:t xml:space="preserve">rate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neglect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2B832D8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Ignoring general statistics in favour of vivid examples</w:t>
            </w:r>
          </w:p>
        </w:tc>
        <w:tc>
          <w:tcPr>
            <w:tcW w:w="2835" w:type="dxa"/>
            <w:shd w:val="clear" w:color="auto" w:fill="auto"/>
          </w:tcPr>
          <w:p w14:paraId="5F8364A1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Anecdotal memes presented as evidence</w:t>
            </w:r>
          </w:p>
          <w:p w14:paraId="4EB85E5D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7D00636E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9E6956D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Category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salience</w:t>
            </w:r>
            <w:proofErr w:type="spellEnd"/>
          </w:p>
        </w:tc>
        <w:tc>
          <w:tcPr>
            <w:tcW w:w="3827" w:type="dxa"/>
          </w:tcPr>
          <w:p w14:paraId="1DFF6EA3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Certain categories stand out more in perception</w:t>
            </w:r>
          </w:p>
        </w:tc>
        <w:tc>
          <w:tcPr>
            <w:tcW w:w="2835" w:type="dxa"/>
          </w:tcPr>
          <w:p w14:paraId="6B441663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Labels, clustering, exaggerated group markers</w:t>
            </w:r>
          </w:p>
          <w:p w14:paraId="2E1BD67E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462D1B87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2F373FE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Confirmation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bias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20B582A9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Favouring information that fits prior beliefs</w:t>
            </w:r>
          </w:p>
        </w:tc>
        <w:tc>
          <w:tcPr>
            <w:tcW w:w="2835" w:type="dxa"/>
            <w:shd w:val="clear" w:color="auto" w:fill="auto"/>
          </w:tcPr>
          <w:p w14:paraId="6E624763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Cherry</w:t>
            </w:r>
            <w:r w:rsidRPr="00D07FF0">
              <w:rPr>
                <w:rFonts w:ascii="Times New Roman" w:hAnsi="Times New Roman" w:cs="Times New Roman"/>
              </w:rPr>
              <w:noBreakHyphen/>
              <w:t>picked screenshots, partisan compilations</w:t>
            </w:r>
          </w:p>
          <w:p w14:paraId="4B59916F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11BF913D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4B85D977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Emotional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salience</w:t>
            </w:r>
            <w:proofErr w:type="spellEnd"/>
          </w:p>
        </w:tc>
        <w:tc>
          <w:tcPr>
            <w:tcW w:w="3827" w:type="dxa"/>
            <w:hideMark/>
          </w:tcPr>
          <w:p w14:paraId="68F498BF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Strong emotional content grabs attention and feels more important</w:t>
            </w:r>
          </w:p>
        </w:tc>
        <w:tc>
          <w:tcPr>
            <w:tcW w:w="2835" w:type="dxa"/>
            <w:hideMark/>
          </w:tcPr>
          <w:p w14:paraId="0A94D485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Crime overlays, outrage captions</w:t>
            </w:r>
          </w:p>
          <w:p w14:paraId="0AA9B2D5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3E57EB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11A2D21F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7D3393D8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Familiarity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effect</w:t>
            </w:r>
            <w:proofErr w:type="spellEnd"/>
          </w:p>
        </w:tc>
        <w:tc>
          <w:tcPr>
            <w:tcW w:w="3827" w:type="dxa"/>
            <w:shd w:val="clear" w:color="auto" w:fill="auto"/>
            <w:hideMark/>
          </w:tcPr>
          <w:p w14:paraId="3EBBB8A2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Repetition makes information feel true</w:t>
            </w:r>
          </w:p>
        </w:tc>
        <w:tc>
          <w:tcPr>
            <w:tcW w:w="2835" w:type="dxa"/>
            <w:shd w:val="clear" w:color="auto" w:fill="auto"/>
            <w:hideMark/>
          </w:tcPr>
          <w:p w14:paraId="42A6FFBC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lang w:val="fr-FR"/>
              </w:rPr>
              <w:t>Template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Pr="00272844">
              <w:rPr>
                <w:rFonts w:ascii="Times New Roman" w:hAnsi="Times New Roman" w:cs="Times New Roman"/>
                <w:lang w:val="fr-FR"/>
              </w:rPr>
              <w:t>slogans, viral formats</w:t>
            </w:r>
          </w:p>
          <w:p w14:paraId="1BADA3D2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  <w:p w14:paraId="6F725E91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A65D5B" w:rsidRPr="00D07FF0" w14:paraId="1EC9937A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E63A30A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Induction</w:t>
            </w:r>
          </w:p>
        </w:tc>
        <w:tc>
          <w:tcPr>
            <w:tcW w:w="3827" w:type="dxa"/>
          </w:tcPr>
          <w:p w14:paraId="3F727DD1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Generalising from a few cases</w:t>
            </w:r>
          </w:p>
        </w:tc>
        <w:tc>
          <w:tcPr>
            <w:tcW w:w="2835" w:type="dxa"/>
          </w:tcPr>
          <w:p w14:paraId="265183D5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“One example proves the rule” memes</w:t>
            </w:r>
          </w:p>
          <w:p w14:paraId="203B521B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2DB334DD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62B759B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Illusory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correlatio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3C4B7D52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Seeing links where none exist</w:t>
            </w:r>
          </w:p>
        </w:tc>
        <w:tc>
          <w:tcPr>
            <w:tcW w:w="2835" w:type="dxa"/>
            <w:shd w:val="clear" w:color="auto" w:fill="auto"/>
          </w:tcPr>
          <w:p w14:paraId="37138D9A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Selective stats implying group traits</w:t>
            </w:r>
          </w:p>
          <w:p w14:paraId="042C2C7C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503C2D9D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EFFD561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Perceptual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legitimacy</w:t>
            </w:r>
            <w:proofErr w:type="spellEnd"/>
          </w:p>
        </w:tc>
        <w:tc>
          <w:tcPr>
            <w:tcW w:w="3827" w:type="dxa"/>
          </w:tcPr>
          <w:p w14:paraId="47A9D4F0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Scientific</w:t>
            </w:r>
            <w:r w:rsidRPr="00D07FF0">
              <w:rPr>
                <w:rFonts w:ascii="Times New Roman" w:hAnsi="Times New Roman" w:cs="Times New Roman"/>
              </w:rPr>
              <w:noBreakHyphen/>
              <w:t>looking visuals feel credible</w:t>
            </w:r>
          </w:p>
        </w:tc>
        <w:tc>
          <w:tcPr>
            <w:tcW w:w="2835" w:type="dxa"/>
          </w:tcPr>
          <w:p w14:paraId="595AC7D7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D07FF0">
              <w:rPr>
                <w:rFonts w:ascii="Times New Roman" w:hAnsi="Times New Roman" w:cs="Times New Roman"/>
                <w:lang w:val="fr-FR"/>
              </w:rPr>
              <w:t xml:space="preserve">Charts, </w:t>
            </w:r>
            <w:proofErr w:type="spellStart"/>
            <w:r w:rsidRPr="00D07FF0">
              <w:rPr>
                <w:rFonts w:ascii="Times New Roman" w:hAnsi="Times New Roman" w:cs="Times New Roman"/>
                <w:lang w:val="fr-FR"/>
              </w:rPr>
              <w:t>graphics</w:t>
            </w:r>
            <w:proofErr w:type="spellEnd"/>
            <w:r w:rsidRPr="00D07FF0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D07FF0">
              <w:rPr>
                <w:rFonts w:ascii="Times New Roman" w:hAnsi="Times New Roman" w:cs="Times New Roman"/>
                <w:lang w:val="fr-FR"/>
              </w:rPr>
              <w:t>references</w:t>
            </w:r>
            <w:proofErr w:type="spellEnd"/>
          </w:p>
          <w:p w14:paraId="0AB155FB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3DD9ED84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FAEB90D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Perceptual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fluency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14:paraId="5CFDF978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Easy</w:t>
            </w:r>
            <w:r w:rsidRPr="00D07FF0">
              <w:rPr>
                <w:rFonts w:ascii="Times New Roman" w:hAnsi="Times New Roman" w:cs="Times New Roman"/>
              </w:rPr>
              <w:noBreakHyphen/>
              <w:t>to</w:t>
            </w:r>
            <w:r w:rsidRPr="00D07FF0">
              <w:rPr>
                <w:rFonts w:ascii="Times New Roman" w:hAnsi="Times New Roman" w:cs="Times New Roman"/>
              </w:rPr>
              <w:noBreakHyphen/>
              <w:t>process visuals seem more believable</w:t>
            </w:r>
          </w:p>
        </w:tc>
        <w:tc>
          <w:tcPr>
            <w:tcW w:w="2835" w:type="dxa"/>
            <w:shd w:val="clear" w:color="auto" w:fill="auto"/>
          </w:tcPr>
          <w:p w14:paraId="165850F4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Bold contrasts, simple layouts, clear fonts</w:t>
            </w:r>
          </w:p>
          <w:p w14:paraId="55266ABE" w14:textId="77777777" w:rsidR="00A65D5B" w:rsidRPr="00D07FF0" w:rsidRDefault="00A65D5B" w:rsidP="00362A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4B87219A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C79A968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Pre</w:t>
            </w: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noBreakHyphen/>
              <w:t xml:space="preserve">attentive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processing</w:t>
            </w:r>
            <w:proofErr w:type="spellEnd"/>
          </w:p>
        </w:tc>
        <w:tc>
          <w:tcPr>
            <w:tcW w:w="3827" w:type="dxa"/>
          </w:tcPr>
          <w:p w14:paraId="1264ED6D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Automatic perception of basic features before conscious thought</w:t>
            </w:r>
          </w:p>
        </w:tc>
        <w:tc>
          <w:tcPr>
            <w:tcW w:w="2835" w:type="dxa"/>
          </w:tcPr>
          <w:p w14:paraId="44F51EC7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Colour coding, arrows, bold highlights</w:t>
            </w:r>
          </w:p>
          <w:p w14:paraId="0AAA8A45" w14:textId="77777777" w:rsidR="00A65D5B" w:rsidRPr="00D07FF0" w:rsidRDefault="00A65D5B" w:rsidP="00362A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73258F0C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1A20F50D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Rapid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visual</w:t>
            </w:r>
            <w:proofErr w:type="spellEnd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categorisation</w:t>
            </w:r>
            <w:proofErr w:type="spellEnd"/>
          </w:p>
        </w:tc>
        <w:tc>
          <w:tcPr>
            <w:tcW w:w="3827" w:type="dxa"/>
            <w:shd w:val="clear" w:color="auto" w:fill="auto"/>
            <w:hideMark/>
          </w:tcPr>
          <w:p w14:paraId="7D65C0F8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Immediate sorting of images into social types</w:t>
            </w:r>
          </w:p>
        </w:tc>
        <w:tc>
          <w:tcPr>
            <w:tcW w:w="2835" w:type="dxa"/>
            <w:shd w:val="clear" w:color="auto" w:fill="auto"/>
            <w:hideMark/>
          </w:tcPr>
          <w:p w14:paraId="43A8F4B6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Side</w:t>
            </w:r>
            <w:r w:rsidRPr="00D07FF0">
              <w:rPr>
                <w:rFonts w:ascii="Times New Roman" w:hAnsi="Times New Roman" w:cs="Times New Roman"/>
              </w:rPr>
              <w:noBreakHyphen/>
              <w:t>by</w:t>
            </w:r>
            <w:r w:rsidRPr="00D07FF0">
              <w:rPr>
                <w:rFonts w:ascii="Times New Roman" w:hAnsi="Times New Roman" w:cs="Times New Roman"/>
              </w:rPr>
              <w:noBreakHyphen/>
              <w:t>side faces, contrasts, oppositions</w:t>
            </w:r>
          </w:p>
          <w:p w14:paraId="43C0C574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563DD17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7D67B621" w14:textId="77777777" w:rsidTr="00362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2EDBB72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</w:rPr>
              <w:t>Social proof</w:t>
            </w:r>
          </w:p>
        </w:tc>
        <w:tc>
          <w:tcPr>
            <w:tcW w:w="3827" w:type="dxa"/>
          </w:tcPr>
          <w:p w14:paraId="753CB018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Popularity signals imply correctness</w:t>
            </w:r>
          </w:p>
        </w:tc>
        <w:tc>
          <w:tcPr>
            <w:tcW w:w="2835" w:type="dxa"/>
          </w:tcPr>
          <w:p w14:paraId="343C84F4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Likes, reposts</w:t>
            </w:r>
          </w:p>
          <w:p w14:paraId="10C55557" w14:textId="77777777" w:rsidR="00A65D5B" w:rsidRPr="00D07FF0" w:rsidRDefault="00A65D5B" w:rsidP="00362AFA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65D5B" w:rsidRPr="00D07FF0" w14:paraId="307E2507" w14:textId="77777777" w:rsidTr="00362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0EC313CA" w14:textId="77777777" w:rsidR="00A65D5B" w:rsidRPr="00D07FF0" w:rsidRDefault="00A65D5B" w:rsidP="00362AFA">
            <w:pPr>
              <w:pStyle w:val="Sansinterligne"/>
              <w:jc w:val="left"/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</w:pPr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 xml:space="preserve">Threat perception </w:t>
            </w:r>
            <w:proofErr w:type="spellStart"/>
            <w:r w:rsidRPr="00D07FF0">
              <w:rPr>
                <w:rFonts w:ascii="Times New Roman" w:hAnsi="Times New Roman" w:cs="Times New Roman"/>
                <w:b/>
                <w:bCs/>
                <w:sz w:val="24"/>
                <w:lang w:val="fr-FR"/>
              </w:rPr>
              <w:t>bias</w:t>
            </w:r>
            <w:proofErr w:type="spellEnd"/>
          </w:p>
        </w:tc>
        <w:tc>
          <w:tcPr>
            <w:tcW w:w="3827" w:type="dxa"/>
            <w:shd w:val="clear" w:color="auto" w:fill="auto"/>
            <w:hideMark/>
          </w:tcPr>
          <w:p w14:paraId="6CDAF356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Overestimating danger from stereotyped groups</w:t>
            </w:r>
          </w:p>
        </w:tc>
        <w:tc>
          <w:tcPr>
            <w:tcW w:w="2835" w:type="dxa"/>
            <w:shd w:val="clear" w:color="auto" w:fill="auto"/>
            <w:hideMark/>
          </w:tcPr>
          <w:p w14:paraId="26B62AF9" w14:textId="77777777" w:rsidR="00A65D5B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7FF0">
              <w:rPr>
                <w:rFonts w:ascii="Times New Roman" w:hAnsi="Times New Roman" w:cs="Times New Roman"/>
              </w:rPr>
              <w:t>Dark filters, warning icons</w:t>
            </w:r>
          </w:p>
          <w:p w14:paraId="359B4855" w14:textId="77777777" w:rsidR="00A65D5B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132AF5C" w14:textId="77777777" w:rsidR="00A65D5B" w:rsidRPr="00D07FF0" w:rsidRDefault="00A65D5B" w:rsidP="00362AFA">
            <w:pPr>
              <w:pStyle w:val="Sansinterlig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725F57C1" w14:textId="77777777" w:rsidR="00A65D5B" w:rsidRDefault="00A65D5B" w:rsidP="00A65D5B">
      <w:pPr>
        <w:pStyle w:val="Sansinterligne"/>
        <w:jc w:val="both"/>
        <w:rPr>
          <w:rFonts w:ascii="Times New Roman" w:hAnsi="Times New Roman" w:cs="Times New Roman"/>
        </w:rPr>
      </w:pPr>
    </w:p>
    <w:p w14:paraId="4EB67BA0" w14:textId="77777777" w:rsidR="00A65D5B" w:rsidRPr="002B08A6" w:rsidRDefault="00A65D5B" w:rsidP="00A65D5B">
      <w:pPr>
        <w:pStyle w:val="Sansinterligne"/>
        <w:jc w:val="both"/>
        <w:rPr>
          <w:rFonts w:ascii="Times New Roman" w:hAnsi="Times New Roman" w:cs="Times New Roman"/>
        </w:rPr>
      </w:pPr>
    </w:p>
    <w:p w14:paraId="77B3F0EC" w14:textId="258D937F" w:rsidR="00A65D5B" w:rsidRDefault="00A65D5B"/>
    <w:sectPr w:rsidR="00A65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D5B"/>
    <w:rsid w:val="00A65D5B"/>
    <w:rsid w:val="00F6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D0861"/>
  <w15:chartTrackingRefBased/>
  <w15:docId w15:val="{22FAFC96-6EAF-4149-979C-922681DC7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D5B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A65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5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5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5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5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5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5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5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5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5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5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5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5D5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5D5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5D5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5D5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5D5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5D5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5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A65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5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A65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5D5B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A65D5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5D5B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A65D5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5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5D5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5D5B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A65D5B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65D5B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A65D5B"/>
    <w:pPr>
      <w:spacing w:after="0" w:line="240" w:lineRule="auto"/>
    </w:pPr>
    <w:rPr>
      <w:lang w:val="en-GB"/>
    </w:rPr>
  </w:style>
  <w:style w:type="table" w:styleId="Tableausimple5">
    <w:name w:val="Plain Table 5"/>
    <w:basedOn w:val="TableauNormal"/>
    <w:uiPriority w:val="45"/>
    <w:rsid w:val="00A65D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driguez-Louette</dc:creator>
  <cp:keywords/>
  <dc:description/>
  <cp:lastModifiedBy>Sarah Rodriguez-Louette</cp:lastModifiedBy>
  <cp:revision>1</cp:revision>
  <dcterms:created xsi:type="dcterms:W3CDTF">2026-03-26T13:02:00Z</dcterms:created>
  <dcterms:modified xsi:type="dcterms:W3CDTF">2026-03-26T13:04:00Z</dcterms:modified>
</cp:coreProperties>
</file>